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683" w:rsidRDefault="00164683" w:rsidP="0016468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6468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Table 1.</w:t>
      </w:r>
      <w:r w:rsidRPr="0016468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ummary of demographic data, tumor localization, and expression levels of Ki-67 and MALAT1 in the primary AT/RT cases.</w:t>
      </w:r>
    </w:p>
    <w:tbl>
      <w:tblPr>
        <w:tblStyle w:val="TabloKlavuzu"/>
        <w:tblW w:w="9378" w:type="dxa"/>
        <w:tblLook w:val="04A0" w:firstRow="1" w:lastRow="0" w:firstColumn="1" w:lastColumn="0" w:noHBand="0" w:noVBand="1"/>
      </w:tblPr>
      <w:tblGrid>
        <w:gridCol w:w="828"/>
        <w:gridCol w:w="1435"/>
        <w:gridCol w:w="2552"/>
        <w:gridCol w:w="1417"/>
        <w:gridCol w:w="1303"/>
        <w:gridCol w:w="1843"/>
      </w:tblGrid>
      <w:tr w:rsidR="00164683" w:rsidRPr="00AD4FC9" w:rsidTr="00792656">
        <w:trPr>
          <w:trHeight w:val="780"/>
        </w:trPr>
        <w:tc>
          <w:tcPr>
            <w:tcW w:w="828" w:type="dxa"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435" w:type="dxa"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/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552" w:type="dxa"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417" w:type="dxa"/>
            <w:hideMark/>
          </w:tcPr>
          <w:p w:rsidR="00164683" w:rsidRPr="00AD4FC9" w:rsidRDefault="00164683" w:rsidP="00C362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i-67 Index (%)</w:t>
            </w:r>
          </w:p>
        </w:tc>
        <w:tc>
          <w:tcPr>
            <w:tcW w:w="1303" w:type="dxa"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LAT1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ression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A7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SMARCB1) </w:t>
            </w:r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us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2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400/1000</w:t>
            </w:r>
          </w:p>
        </w:tc>
        <w:tc>
          <w:tcPr>
            <w:tcW w:w="1303" w:type="dxa"/>
            <w:noWrap/>
            <w:hideMark/>
          </w:tcPr>
          <w:p w:rsidR="00164683" w:rsidRPr="003D7067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38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40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30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1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50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80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75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792656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 Temporal+</w:t>
            </w:r>
            <w:r w:rsidR="00C3620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164683"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Ventricle</w:t>
            </w:r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20/1000</w:t>
            </w:r>
          </w:p>
        </w:tc>
        <w:tc>
          <w:tcPr>
            <w:tcW w:w="1303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E7EB3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DE7E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E7EB3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DE7EB3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164683" w:rsidRPr="00AD4FC9" w:rsidTr="00792656">
        <w:trPr>
          <w:trHeight w:val="300"/>
        </w:trPr>
        <w:tc>
          <w:tcPr>
            <w:tcW w:w="828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1435" w:type="dxa"/>
            <w:noWrap/>
            <w:hideMark/>
          </w:tcPr>
          <w:p w:rsidR="00164683" w:rsidRPr="00AD4FC9" w:rsidRDefault="00C3620C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M</w:t>
            </w:r>
          </w:p>
        </w:tc>
        <w:tc>
          <w:tcPr>
            <w:tcW w:w="2552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1417" w:type="dxa"/>
            <w:noWrap/>
            <w:hideMark/>
          </w:tcPr>
          <w:p w:rsidR="00164683" w:rsidRPr="00AD4FC9" w:rsidRDefault="00164683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303" w:type="dxa"/>
            <w:noWrap/>
            <w:hideMark/>
          </w:tcPr>
          <w:p w:rsidR="00164683" w:rsidRPr="00AD4FC9" w:rsidRDefault="00792656" w:rsidP="004D6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6468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164683" w:rsidRPr="00AD4FC9" w:rsidRDefault="00164683" w:rsidP="004D642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7067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  <w:r w:rsidRPr="00AD4F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164683" w:rsidRPr="003D7067" w:rsidRDefault="00164683" w:rsidP="0016468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D7067">
        <w:rPr>
          <w:rFonts w:ascii="Times New Roman" w:eastAsia="Times New Roman" w:hAnsi="Times New Roman" w:cs="Times New Roman"/>
          <w:sz w:val="20"/>
          <w:szCs w:val="20"/>
          <w:lang w:val="en-US"/>
        </w:rPr>
        <w:t>Abbreviations: P, Patient; M, Male; F, Female; Ki-67, Proliferation index; MALAT1, Metastasis-associated lung adenocarcinoma transcript 1; INI-1, Integrase interactor 1 (SMARCB1).</w:t>
      </w:r>
    </w:p>
    <w:p w:rsidR="00164683" w:rsidRDefault="00164683" w:rsidP="0016468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D7067">
        <w:rPr>
          <w:rFonts w:ascii="Times New Roman" w:eastAsia="Times New Roman" w:hAnsi="Times New Roman" w:cs="Times New Roman"/>
          <w:sz w:val="20"/>
          <w:szCs w:val="20"/>
          <w:lang w:val="en-US"/>
        </w:rPr>
        <w:t>Note: Expression levels for MALAT1 were determined via RT-qPCR. "Unknown" indicates clinical or pathological data that were unavailable in the retrospective archival records.</w:t>
      </w:r>
    </w:p>
    <w:p w:rsidR="00164683" w:rsidRPr="00180905" w:rsidRDefault="00164683" w:rsidP="0016468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9705A4" w:rsidRDefault="009705A4">
      <w:bookmarkStart w:id="0" w:name="_GoBack"/>
      <w:bookmarkEnd w:id="0"/>
    </w:p>
    <w:sectPr w:rsidR="00970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E4"/>
    <w:rsid w:val="00164683"/>
    <w:rsid w:val="001841E4"/>
    <w:rsid w:val="00792656"/>
    <w:rsid w:val="009705A4"/>
    <w:rsid w:val="00C3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51ED"/>
  <w15:chartTrackingRefBased/>
  <w15:docId w15:val="{257258BC-E2C3-4D8A-9CB4-D2318220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68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64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Windows Kullanıcısı</cp:lastModifiedBy>
  <cp:revision>4</cp:revision>
  <dcterms:created xsi:type="dcterms:W3CDTF">2026-03-17T12:34:00Z</dcterms:created>
  <dcterms:modified xsi:type="dcterms:W3CDTF">2026-03-18T06:12:00Z</dcterms:modified>
</cp:coreProperties>
</file>